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</w:t>
      </w:r>
    </w:p>
    <w:tbl>
      <w:tblPr>
        <w:tblW w:w="6424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634"/>
        <w:gridCol w:w="1166"/>
        <w:gridCol w:w="1320"/>
        <w:gridCol w:w="1340"/>
        <w:gridCol w:w="960"/>
      </w:tblGrid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lock #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d #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nitial Sp. Richnes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inal Sp. Richnes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nitial T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inal TD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6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5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6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3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38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5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7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8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3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4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68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5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38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7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31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25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31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8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29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49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23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5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5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34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47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54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3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5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68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31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7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8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49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7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96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27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96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54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72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88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3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31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68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29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3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7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49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95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61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2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67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3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15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91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24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86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3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23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47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61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4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61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5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08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54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45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7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9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15:16:00Z</dcterms:created>
  <dc:creator>Ben Baiser</dc:creator>
  <dc:description/>
  <cp:keywords/>
  <dc:language>en-US</dc:language>
  <cp:lastModifiedBy>Ben Baiser</cp:lastModifiedBy>
  <dcterms:modified xsi:type="dcterms:W3CDTF">2011-05-12T15:16:00Z</dcterms:modified>
  <cp:revision>2</cp:revision>
  <dc:subject/>
  <dc:title/>
</cp:coreProperties>
</file>